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Liste6Couleur1"/>
        <w:tblW w:w="5000" w:type="pct"/>
        <w:tblLook w:val="04A0" w:firstRow="1" w:lastRow="0" w:firstColumn="1" w:lastColumn="0" w:noHBand="0" w:noVBand="1"/>
      </w:tblPr>
      <w:tblGrid>
        <w:gridCol w:w="954"/>
        <w:gridCol w:w="5284"/>
        <w:gridCol w:w="2834"/>
      </w:tblGrid>
      <w:tr w:rsidR="004A70A0" w:rsidRPr="00322CE1" w14:paraId="57F212D7" w14:textId="77777777" w:rsidTr="004A7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63AEA2B9" w14:textId="77777777" w:rsidR="004A70A0" w:rsidRPr="00322CE1" w:rsidRDefault="004A70A0" w:rsidP="006868AF">
            <w:pPr>
              <w:rPr>
                <w:lang w:val="en-US"/>
              </w:rPr>
            </w:pPr>
          </w:p>
        </w:tc>
        <w:tc>
          <w:tcPr>
            <w:tcW w:w="2912" w:type="pct"/>
          </w:tcPr>
          <w:p w14:paraId="3DA588C5" w14:textId="77777777" w:rsidR="004A70A0" w:rsidRPr="00322CE1" w:rsidRDefault="004A70A0" w:rsidP="00686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1562" w:type="pct"/>
          </w:tcPr>
          <w:p w14:paraId="127CC72F" w14:textId="77777777" w:rsidR="004A70A0" w:rsidRDefault="004A70A0" w:rsidP="00686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ype of incontinence</w:t>
            </w:r>
          </w:p>
        </w:tc>
      </w:tr>
      <w:tr w:rsidR="004A70A0" w:rsidRPr="00322CE1" w14:paraId="34D10770" w14:textId="77777777" w:rsidTr="004A7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7CC9A7DB" w14:textId="77777777" w:rsidR="004A70A0" w:rsidRPr="00322CE1" w:rsidRDefault="004A70A0" w:rsidP="006868AF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912" w:type="pct"/>
            <w:hideMark/>
          </w:tcPr>
          <w:p w14:paraId="5F397006" w14:textId="77777777" w:rsidR="004A70A0" w:rsidRPr="00322CE1" w:rsidRDefault="004A70A0" w:rsidP="006868A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22CE1">
              <w:rPr>
                <w:lang w:val="en-US"/>
              </w:rPr>
              <w:t>Anal incontinence, even rarely</w:t>
            </w:r>
          </w:p>
        </w:tc>
        <w:tc>
          <w:tcPr>
            <w:tcW w:w="1562" w:type="pct"/>
          </w:tcPr>
          <w:p w14:paraId="398B6C93" w14:textId="1EFB97FD" w:rsidR="004A70A0" w:rsidRPr="00322CE1" w:rsidRDefault="004A70A0" w:rsidP="004D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a</w:t>
            </w:r>
            <w:r w:rsidR="00112B93">
              <w:rPr>
                <w:lang w:val="en-US"/>
              </w:rPr>
              <w:t>s</w:t>
            </w:r>
            <w:r>
              <w:rPr>
                <w:lang w:val="en-US"/>
              </w:rPr>
              <w:t xml:space="preserve"> and stools</w:t>
            </w:r>
          </w:p>
        </w:tc>
      </w:tr>
      <w:tr w:rsidR="004A70A0" w:rsidRPr="00322CE1" w14:paraId="6FBC4FEF" w14:textId="77777777" w:rsidTr="004A70A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52172AD4" w14:textId="77777777" w:rsidR="004A70A0" w:rsidRPr="00322CE1" w:rsidRDefault="004A70A0" w:rsidP="004A70A0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2912" w:type="pct"/>
            <w:hideMark/>
          </w:tcPr>
          <w:p w14:paraId="5DD2EA5E" w14:textId="77777777" w:rsidR="004A70A0" w:rsidRPr="00322CE1" w:rsidRDefault="004A70A0" w:rsidP="004A70A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22CE1">
              <w:rPr>
                <w:lang w:val="en-US"/>
              </w:rPr>
              <w:t>Anal incontinence, even occasionally</w:t>
            </w:r>
          </w:p>
        </w:tc>
        <w:tc>
          <w:tcPr>
            <w:tcW w:w="1562" w:type="pct"/>
          </w:tcPr>
          <w:p w14:paraId="7F7612CD" w14:textId="3B471A56" w:rsidR="004A70A0" w:rsidRPr="00322CE1" w:rsidRDefault="004A70A0" w:rsidP="004D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a</w:t>
            </w:r>
            <w:r w:rsidR="00112B93">
              <w:rPr>
                <w:lang w:val="en-US"/>
              </w:rPr>
              <w:t>s</w:t>
            </w:r>
            <w:r>
              <w:rPr>
                <w:lang w:val="en-US"/>
              </w:rPr>
              <w:t xml:space="preserve"> and stools</w:t>
            </w:r>
          </w:p>
        </w:tc>
      </w:tr>
      <w:tr w:rsidR="004A70A0" w:rsidRPr="00322CE1" w14:paraId="7F75AB49" w14:textId="77777777" w:rsidTr="004A7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265381A1" w14:textId="77777777" w:rsidR="004A70A0" w:rsidRPr="00322CE1" w:rsidRDefault="004A70A0" w:rsidP="004A70A0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912" w:type="pct"/>
            <w:hideMark/>
          </w:tcPr>
          <w:p w14:paraId="6CA0D66D" w14:textId="77777777" w:rsidR="004A70A0" w:rsidRPr="00322CE1" w:rsidRDefault="004A70A0" w:rsidP="004A70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22CE1">
              <w:rPr>
                <w:lang w:val="en-US"/>
              </w:rPr>
              <w:t xml:space="preserve">Fecal incontinence, even rarely </w:t>
            </w:r>
          </w:p>
        </w:tc>
        <w:tc>
          <w:tcPr>
            <w:tcW w:w="1562" w:type="pct"/>
          </w:tcPr>
          <w:p w14:paraId="714F04BD" w14:textId="77777777" w:rsidR="004A70A0" w:rsidRPr="00322CE1" w:rsidRDefault="004A70A0" w:rsidP="004D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ools</w:t>
            </w:r>
          </w:p>
        </w:tc>
      </w:tr>
      <w:tr w:rsidR="004A70A0" w:rsidRPr="00322CE1" w14:paraId="7EFBB66C" w14:textId="77777777" w:rsidTr="004A70A0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60390D9F" w14:textId="77777777" w:rsidR="004A70A0" w:rsidRPr="00322CE1" w:rsidRDefault="004A70A0" w:rsidP="004A70A0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912" w:type="pct"/>
            <w:hideMark/>
          </w:tcPr>
          <w:p w14:paraId="07CC8194" w14:textId="77777777" w:rsidR="004A70A0" w:rsidRPr="00322CE1" w:rsidRDefault="004A70A0" w:rsidP="004A70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22CE1">
              <w:rPr>
                <w:lang w:val="en-US"/>
              </w:rPr>
              <w:t xml:space="preserve">Fecal incontinence, even occasionally </w:t>
            </w:r>
          </w:p>
        </w:tc>
        <w:tc>
          <w:tcPr>
            <w:tcW w:w="1562" w:type="pct"/>
          </w:tcPr>
          <w:p w14:paraId="4B93C50F" w14:textId="77777777" w:rsidR="004A70A0" w:rsidRPr="00322CE1" w:rsidRDefault="004A70A0" w:rsidP="004D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ools</w:t>
            </w:r>
          </w:p>
        </w:tc>
      </w:tr>
      <w:tr w:rsidR="004A70A0" w:rsidRPr="00322CE1" w14:paraId="1D5664E4" w14:textId="77777777" w:rsidTr="004A7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1992559B" w14:textId="77777777" w:rsidR="004A70A0" w:rsidRPr="00322CE1" w:rsidRDefault="004A70A0" w:rsidP="004A70A0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2912" w:type="pct"/>
            <w:hideMark/>
          </w:tcPr>
          <w:p w14:paraId="1DEAE544" w14:textId="77777777" w:rsidR="004A70A0" w:rsidRPr="00322CE1" w:rsidRDefault="004A70A0" w:rsidP="004A70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22CE1">
              <w:rPr>
                <w:lang w:val="en-US"/>
              </w:rPr>
              <w:t xml:space="preserve">Soiling </w:t>
            </w:r>
          </w:p>
        </w:tc>
        <w:tc>
          <w:tcPr>
            <w:tcW w:w="1562" w:type="pct"/>
          </w:tcPr>
          <w:p w14:paraId="576A1FE4" w14:textId="77777777" w:rsidR="004A70A0" w:rsidRPr="00322CE1" w:rsidRDefault="004A70A0" w:rsidP="004D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ools</w:t>
            </w:r>
          </w:p>
        </w:tc>
      </w:tr>
      <w:tr w:rsidR="004A70A0" w:rsidRPr="00322CE1" w14:paraId="3682B836" w14:textId="77777777" w:rsidTr="004A70A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16694A5C" w14:textId="77777777" w:rsidR="004A70A0" w:rsidRPr="00322CE1" w:rsidRDefault="004A70A0" w:rsidP="004A70A0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2912" w:type="pct"/>
            <w:hideMark/>
          </w:tcPr>
          <w:p w14:paraId="6056627E" w14:textId="77777777" w:rsidR="004A70A0" w:rsidRPr="00322CE1" w:rsidRDefault="004A70A0" w:rsidP="004A70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22CE1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1562" w:type="pct"/>
          </w:tcPr>
          <w:p w14:paraId="6D0D6904" w14:textId="77777777" w:rsidR="004A70A0" w:rsidRPr="00322CE1" w:rsidRDefault="004A70A0" w:rsidP="004D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ools</w:t>
            </w:r>
          </w:p>
        </w:tc>
      </w:tr>
      <w:tr w:rsidR="004A70A0" w:rsidRPr="00322CE1" w14:paraId="6E0B8452" w14:textId="77777777" w:rsidTr="004A7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4FE1CFE6" w14:textId="77777777" w:rsidR="004A70A0" w:rsidRPr="00322CE1" w:rsidRDefault="004A70A0" w:rsidP="004A70A0">
            <w:r>
              <w:t>G</w:t>
            </w:r>
          </w:p>
        </w:tc>
        <w:tc>
          <w:tcPr>
            <w:tcW w:w="2912" w:type="pct"/>
            <w:hideMark/>
          </w:tcPr>
          <w:p w14:paraId="24F1940E" w14:textId="77777777" w:rsidR="004A70A0" w:rsidRPr="00322CE1" w:rsidRDefault="004A70A0" w:rsidP="004A70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22CE1">
              <w:t xml:space="preserve">Rome IV </w:t>
            </w:r>
            <w:proofErr w:type="spellStart"/>
            <w:r w:rsidRPr="00322CE1">
              <w:t>fecal</w:t>
            </w:r>
            <w:proofErr w:type="spellEnd"/>
            <w:r w:rsidRPr="00322CE1">
              <w:t xml:space="preserve"> incontinence </w:t>
            </w:r>
          </w:p>
        </w:tc>
        <w:tc>
          <w:tcPr>
            <w:tcW w:w="1562" w:type="pct"/>
          </w:tcPr>
          <w:p w14:paraId="62C9AD55" w14:textId="77777777" w:rsidR="004A70A0" w:rsidRPr="00322CE1" w:rsidRDefault="004A70A0" w:rsidP="004D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Stools</w:t>
            </w:r>
          </w:p>
        </w:tc>
      </w:tr>
      <w:tr w:rsidR="004A70A0" w:rsidRPr="00322CE1" w14:paraId="31AB5048" w14:textId="77777777" w:rsidTr="004A70A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4AE033F3" w14:textId="77777777" w:rsidR="004A70A0" w:rsidRPr="00322CE1" w:rsidRDefault="004A70A0" w:rsidP="004A70A0">
            <w:r>
              <w:t>H</w:t>
            </w:r>
          </w:p>
        </w:tc>
        <w:tc>
          <w:tcPr>
            <w:tcW w:w="2912" w:type="pct"/>
            <w:hideMark/>
          </w:tcPr>
          <w:p w14:paraId="1635DC5A" w14:textId="77777777" w:rsidR="004A70A0" w:rsidRPr="00322CE1" w:rsidRDefault="007B2144" w:rsidP="004A70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Jorge-</w:t>
            </w:r>
            <w:proofErr w:type="spellStart"/>
            <w:r w:rsidR="004A70A0" w:rsidRPr="00322CE1">
              <w:t>Wexner</w:t>
            </w:r>
            <w:proofErr w:type="spellEnd"/>
            <w:r w:rsidR="004A70A0" w:rsidRPr="00322CE1">
              <w:t xml:space="preserve"> ≥ 3</w:t>
            </w:r>
          </w:p>
        </w:tc>
        <w:tc>
          <w:tcPr>
            <w:tcW w:w="1562" w:type="pct"/>
          </w:tcPr>
          <w:p w14:paraId="2B5331D4" w14:textId="3218C5D9" w:rsidR="004A70A0" w:rsidRPr="00322CE1" w:rsidRDefault="004A70A0" w:rsidP="004D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a</w:t>
            </w:r>
            <w:r w:rsidR="00112B93">
              <w:rPr>
                <w:lang w:val="en-US"/>
              </w:rPr>
              <w:t>s</w:t>
            </w:r>
            <w:r>
              <w:rPr>
                <w:lang w:val="en-US"/>
              </w:rPr>
              <w:t xml:space="preserve"> and stools</w:t>
            </w:r>
          </w:p>
        </w:tc>
      </w:tr>
    </w:tbl>
    <w:p w14:paraId="1433B1D3" w14:textId="3704DFAA" w:rsidR="00B06C4C" w:rsidRPr="008A337D" w:rsidRDefault="007B2144">
      <w:pPr>
        <w:rPr>
          <w:b/>
          <w:lang w:val="en-US"/>
        </w:rPr>
      </w:pPr>
      <w:r w:rsidRPr="007B2144">
        <w:rPr>
          <w:b/>
          <w:lang w:val="en-US"/>
        </w:rPr>
        <w:t>S</w:t>
      </w:r>
      <w:r w:rsidR="008A337D">
        <w:rPr>
          <w:b/>
          <w:lang w:val="en-US"/>
        </w:rPr>
        <w:t>1</w:t>
      </w:r>
      <w:r w:rsidRPr="007B2144">
        <w:rPr>
          <w:b/>
          <w:lang w:val="en-US"/>
        </w:rPr>
        <w:t xml:space="preserve"> </w:t>
      </w:r>
      <w:r w:rsidRPr="007B2144">
        <w:rPr>
          <w:lang w:val="en-US"/>
        </w:rPr>
        <w:t>Types of items and their associated symptoms</w:t>
      </w:r>
    </w:p>
    <w:sectPr w:rsidR="00B06C4C" w:rsidRPr="008A3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4EC"/>
    <w:rsid w:val="00112B93"/>
    <w:rsid w:val="004747B4"/>
    <w:rsid w:val="004A70A0"/>
    <w:rsid w:val="004D3568"/>
    <w:rsid w:val="007B2144"/>
    <w:rsid w:val="008A337D"/>
    <w:rsid w:val="00A24338"/>
    <w:rsid w:val="00AF24EC"/>
    <w:rsid w:val="00B06C4C"/>
    <w:rsid w:val="00E0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56E1B4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4EC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AF24EC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6Couleur-Accentuation11">
    <w:name w:val="Tableau Grille 6 Couleur - Accentuation 11"/>
    <w:basedOn w:val="TableauNormal"/>
    <w:uiPriority w:val="51"/>
    <w:rsid w:val="00AF24E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auListe6Couleur1">
    <w:name w:val="Tableau Liste 6 Couleur1"/>
    <w:basedOn w:val="TableauNormal"/>
    <w:uiPriority w:val="51"/>
    <w:rsid w:val="00AF24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6Couleur-Accentuation11">
    <w:name w:val="Tableau Liste 6 Couleur - Accentuation 11"/>
    <w:basedOn w:val="TableauNormal"/>
    <w:uiPriority w:val="51"/>
    <w:rsid w:val="00AF24E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VDN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phas Alexandre</dc:creator>
  <cp:keywords/>
  <dc:description/>
  <cp:lastModifiedBy>Alexandre Balaphas</cp:lastModifiedBy>
  <cp:revision>2</cp:revision>
  <dcterms:created xsi:type="dcterms:W3CDTF">2026-01-04T11:14:00Z</dcterms:created>
  <dcterms:modified xsi:type="dcterms:W3CDTF">2026-01-04T11:14:00Z</dcterms:modified>
</cp:coreProperties>
</file>